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496" w:rsidRPr="007C4F43" w:rsidRDefault="005B0496" w:rsidP="005B0496">
      <w:pPr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W w:w="10710" w:type="dxa"/>
        <w:tblInd w:w="-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10"/>
        <w:gridCol w:w="1440"/>
        <w:gridCol w:w="810"/>
        <w:gridCol w:w="1440"/>
        <w:gridCol w:w="810"/>
        <w:gridCol w:w="1350"/>
        <w:gridCol w:w="900"/>
        <w:gridCol w:w="1170"/>
        <w:gridCol w:w="1080"/>
      </w:tblGrid>
      <w:tr w:rsidR="005B0496" w:rsidRPr="00F256D8" w:rsidTr="004F5C5F">
        <w:tc>
          <w:tcPr>
            <w:tcW w:w="10710" w:type="dxa"/>
            <w:gridSpan w:val="9"/>
          </w:tcPr>
          <w:p w:rsidR="005B0496" w:rsidRPr="00F256D8" w:rsidRDefault="005B0496" w:rsidP="004F5C5F">
            <w:pPr>
              <w:spacing w:after="0" w:line="480" w:lineRule="auto"/>
              <w:ind w:left="85" w:firstLine="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Supplemental Table 3. Effect of pioglitazone versus placebo on change (baseline to study end) in body composition and bone density by age group and for total study population</w:t>
            </w:r>
          </w:p>
        </w:tc>
      </w:tr>
      <w:tr w:rsidR="005B0496" w:rsidRPr="00F256D8" w:rsidTr="004F5C5F">
        <w:trPr>
          <w:trHeight w:val="1402"/>
        </w:trPr>
        <w:tc>
          <w:tcPr>
            <w:tcW w:w="171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Younger</w:t>
            </w:r>
          </w:p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Age &lt;61</w:t>
            </w:r>
          </w:p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N = 434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Older</w:t>
            </w:r>
          </w:p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Age ≥61</w:t>
            </w:r>
          </w:p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N = 168</w:t>
            </w:r>
          </w:p>
        </w:tc>
        <w:tc>
          <w:tcPr>
            <w:tcW w:w="2250" w:type="dxa"/>
            <w:gridSpan w:val="2"/>
            <w:vAlign w:val="bottom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N = 602</w:t>
            </w:r>
          </w:p>
        </w:tc>
        <w:tc>
          <w:tcPr>
            <w:tcW w:w="117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-value for age difference</w:t>
            </w:r>
          </w:p>
        </w:tc>
        <w:tc>
          <w:tcPr>
            <w:tcW w:w="1080" w:type="dxa"/>
            <w:vMerge w:val="restart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-value for  age difference*</w:t>
            </w:r>
          </w:p>
        </w:tc>
      </w:tr>
      <w:tr w:rsidR="005B0496" w:rsidRPr="00F256D8" w:rsidTr="004F5C5F">
        <w:trPr>
          <w:trHeight w:val="60"/>
        </w:trPr>
        <w:tc>
          <w:tcPr>
            <w:tcW w:w="171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Estimate (SE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Estimate (SE)</w:t>
            </w:r>
          </w:p>
        </w:tc>
        <w:tc>
          <w:tcPr>
            <w:tcW w:w="810" w:type="dxa"/>
          </w:tcPr>
          <w:p w:rsidR="005B0496" w:rsidRPr="00F256D8" w:rsidRDefault="005B0496" w:rsidP="004F5C5F">
            <w:pPr>
              <w:spacing w:after="0" w:line="480" w:lineRule="auto"/>
              <w:ind w:left="4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50" w:type="dxa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Estimate </w:t>
            </w:r>
          </w:p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900" w:type="dxa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arms fat mass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.21 (0.57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.36 (1.36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.08 (0.52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arms lean mass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7 (0.34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3 (0.78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2 (0.32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ole body fat mass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.62 (0.63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.10 (1.60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.55 (0.59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ole body lean mass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32 (0.39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2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6 (0.90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0 (0.35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2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unk fat mass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41 (0.38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6 (0.89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27 (0.35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unk lean mass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0 (0.25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10 (0.56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5 (0.23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h arms bone mineral density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g/c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.0015   (.012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.0455 (.017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0079 (0.007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lvis bone mineral density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g/c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.066 (.013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.0114  (.06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055 (0.014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bone </w:t>
            </w: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mineral density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g/c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.018 ( .0071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.0138  (.021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017 (0.0066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5B0496" w:rsidRPr="00F256D8" w:rsidTr="004F5C5F"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496" w:rsidRPr="00F256D8" w:rsidRDefault="005B0496" w:rsidP="004F5C5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horacic spine bone mineral density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g/c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.029 (.015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.0223  (.029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35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023( 0.012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</w:tbl>
    <w:p w:rsidR="00AE6D40" w:rsidRPr="00C97E3A" w:rsidRDefault="005B0496" w:rsidP="00C97E3A">
      <w:pPr>
        <w:spacing w:after="0" w:line="480" w:lineRule="auto"/>
        <w:ind w:left="-180" w:hanging="360"/>
        <w:rPr>
          <w:rFonts w:ascii="Times New Roman" w:hAnsi="Times New Roman" w:cs="Times New Roman"/>
        </w:rPr>
      </w:pPr>
      <w:r w:rsidRPr="00A7596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Adjusted for sex and baseline value</w:t>
      </w:r>
    </w:p>
    <w:sectPr w:rsidR="00AE6D40" w:rsidRPr="00C97E3A" w:rsidSect="002D1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5B0496"/>
    <w:rsid w:val="002D1B25"/>
    <w:rsid w:val="005B0496"/>
    <w:rsid w:val="00AE6D40"/>
    <w:rsid w:val="00C97E3A"/>
    <w:rsid w:val="00CE2334"/>
    <w:rsid w:val="00DB1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147</Characters>
  <Application>Microsoft Office Word</Application>
  <DocSecurity>0</DocSecurity>
  <Lines>163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ARAZI</cp:lastModifiedBy>
  <cp:revision>2</cp:revision>
  <dcterms:created xsi:type="dcterms:W3CDTF">2016-08-22T20:50:00Z</dcterms:created>
  <dcterms:modified xsi:type="dcterms:W3CDTF">2016-08-22T20:50:00Z</dcterms:modified>
</cp:coreProperties>
</file>